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75AF9" w14:textId="77777777" w:rsidR="003860AB" w:rsidRPr="00E47F3F" w:rsidRDefault="003860AB" w:rsidP="003860AB">
      <w:pPr>
        <w:rPr>
          <w:rFonts w:ascii="Times New Roman" w:eastAsia="Helvetica" w:hAnsi="Times New Roman" w:cs="Times New Roman"/>
          <w:i/>
          <w:iCs/>
          <w:sz w:val="20"/>
          <w:szCs w:val="20"/>
          <w:lang w:val="en-US"/>
        </w:rPr>
      </w:pPr>
      <w:r w:rsidRPr="00E47F3F">
        <w:rPr>
          <w:rFonts w:ascii="Times New Roman" w:eastAsia="Helvetica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Helvetica" w:hAnsi="Times New Roman" w:cs="Times New Roman"/>
          <w:b/>
          <w:bCs/>
          <w:sz w:val="20"/>
          <w:szCs w:val="20"/>
        </w:rPr>
        <w:t>2 Table</w:t>
      </w:r>
      <w:r w:rsidRPr="00E47F3F">
        <w:rPr>
          <w:rFonts w:ascii="Times New Roman" w:eastAsia="Helvetica" w:hAnsi="Times New Roman" w:cs="Times New Roman"/>
          <w:b/>
          <w:bCs/>
          <w:sz w:val="20"/>
          <w:szCs w:val="20"/>
        </w:rPr>
        <w:t>. Average trends in ED self-harm presentation rates (per 100,000) by triage urgency category and age group among youth aged 5 to 24 years in New South Wales, for 2012 to 2020</w:t>
      </w:r>
      <w:r w:rsidRPr="00E47F3F">
        <w:rPr>
          <w:rFonts w:ascii="Times New Roman" w:eastAsia="Helvetica" w:hAnsi="Times New Roman" w:cs="Times New Roman"/>
          <w:b/>
          <w:bCs/>
          <w:sz w:val="20"/>
          <w:szCs w:val="20"/>
          <w:vertAlign w:val="superscript"/>
        </w:rPr>
        <w:t>^</w:t>
      </w:r>
      <w:r w:rsidRPr="00E47F3F">
        <w:rPr>
          <w:rFonts w:ascii="Times New Roman" w:eastAsia="Helvetica" w:hAnsi="Times New Roman" w:cs="Times New Roman"/>
          <w:i/>
          <w:iCs/>
          <w:sz w:val="20"/>
          <w:szCs w:val="20"/>
          <w:lang w:val="en-US"/>
        </w:rPr>
        <w:t xml:space="preserve">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836"/>
        <w:gridCol w:w="1772"/>
        <w:gridCol w:w="2341"/>
        <w:gridCol w:w="1701"/>
        <w:gridCol w:w="1276"/>
      </w:tblGrid>
      <w:tr w:rsidR="003860AB" w:rsidRPr="00E47F3F" w14:paraId="088102B8" w14:textId="77777777" w:rsidTr="001F75D5">
        <w:trPr>
          <w:trHeight w:val="675"/>
        </w:trPr>
        <w:tc>
          <w:tcPr>
            <w:tcW w:w="1836" w:type="dxa"/>
            <w:tcBorders>
              <w:left w:val="single" w:sz="4" w:space="0" w:color="FFFFFF" w:themeColor="background1"/>
            </w:tcBorders>
          </w:tcPr>
          <w:p w14:paraId="4109E0B8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Triage Urgency Category</w:t>
            </w:r>
          </w:p>
        </w:tc>
        <w:tc>
          <w:tcPr>
            <w:tcW w:w="1772" w:type="dxa"/>
          </w:tcPr>
          <w:p w14:paraId="32FEB9A7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Age</w:t>
            </w: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1" w:type="dxa"/>
          </w:tcPr>
          <w:p w14:paraId="71250818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Average Quarterly Percentage Change (95% CI)</w:t>
            </w: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4B4650C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Test Statistic (t)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07955F98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rob &gt; |t|</w:t>
            </w:r>
          </w:p>
        </w:tc>
      </w:tr>
      <w:tr w:rsidR="003860AB" w:rsidRPr="00E47F3F" w14:paraId="2A74B90E" w14:textId="77777777" w:rsidTr="001F75D5">
        <w:trPr>
          <w:trHeight w:val="450"/>
        </w:trPr>
        <w:tc>
          <w:tcPr>
            <w:tcW w:w="1836" w:type="dxa"/>
            <w:vMerge w:val="restart"/>
            <w:tcBorders>
              <w:left w:val="single" w:sz="4" w:space="0" w:color="FFFFFF" w:themeColor="background1"/>
            </w:tcBorders>
          </w:tcPr>
          <w:p w14:paraId="5851FEAB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Less Urgent</w:t>
            </w:r>
            <w:r w:rsidRPr="00E47F3F">
              <w:rPr>
                <w:rFonts w:ascii="Times New Roman" w:eastAsia="Helvetic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5CA3DE4E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5 – 12 years </w:t>
            </w:r>
          </w:p>
        </w:tc>
        <w:tc>
          <w:tcPr>
            <w:tcW w:w="2341" w:type="dxa"/>
          </w:tcPr>
          <w:p w14:paraId="15943DAA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30E68BD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0AD50D87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</w:p>
        </w:tc>
      </w:tr>
      <w:tr w:rsidR="003860AB" w:rsidRPr="00E47F3F" w14:paraId="1E641861" w14:textId="77777777" w:rsidTr="001F75D5">
        <w:trPr>
          <w:trHeight w:val="465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5AEC0CBA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2CB10FB7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13 – 17 years </w:t>
            </w:r>
          </w:p>
        </w:tc>
        <w:tc>
          <w:tcPr>
            <w:tcW w:w="2341" w:type="dxa"/>
          </w:tcPr>
          <w:p w14:paraId="1FB4B8A6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3 (-0.9 – 1.5)</w:t>
            </w:r>
          </w:p>
        </w:tc>
        <w:tc>
          <w:tcPr>
            <w:tcW w:w="1701" w:type="dxa"/>
          </w:tcPr>
          <w:p w14:paraId="731C719F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253FDF3E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552</w:t>
            </w:r>
          </w:p>
        </w:tc>
      </w:tr>
      <w:tr w:rsidR="003860AB" w:rsidRPr="00E47F3F" w14:paraId="09EB3F98" w14:textId="77777777" w:rsidTr="001F75D5">
        <w:trPr>
          <w:trHeight w:val="465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01080654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2BE763C3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8 – 24 years</w:t>
            </w:r>
          </w:p>
        </w:tc>
        <w:tc>
          <w:tcPr>
            <w:tcW w:w="2341" w:type="dxa"/>
          </w:tcPr>
          <w:p w14:paraId="66EAFFDD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0.5 (-1.6 – 0.6)</w:t>
            </w:r>
          </w:p>
        </w:tc>
        <w:tc>
          <w:tcPr>
            <w:tcW w:w="1701" w:type="dxa"/>
          </w:tcPr>
          <w:p w14:paraId="6066A653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5D07A900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374</w:t>
            </w:r>
          </w:p>
        </w:tc>
      </w:tr>
      <w:tr w:rsidR="003860AB" w:rsidRPr="00E47F3F" w14:paraId="0F5D5CCA" w14:textId="77777777" w:rsidTr="001F75D5">
        <w:trPr>
          <w:trHeight w:val="450"/>
        </w:trPr>
        <w:tc>
          <w:tcPr>
            <w:tcW w:w="1836" w:type="dxa"/>
            <w:vMerge w:val="restart"/>
            <w:tcBorders>
              <w:left w:val="single" w:sz="4" w:space="0" w:color="FFFFFF" w:themeColor="background1"/>
            </w:tcBorders>
          </w:tcPr>
          <w:p w14:paraId="20F34E7C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otentially Serious</w:t>
            </w: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</w:tcPr>
          <w:p w14:paraId="3116C197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5 – 12 years </w:t>
            </w:r>
          </w:p>
        </w:tc>
        <w:tc>
          <w:tcPr>
            <w:tcW w:w="2341" w:type="dxa"/>
          </w:tcPr>
          <w:p w14:paraId="510D8FD4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1 (1.9 – 4.3)</w:t>
            </w:r>
          </w:p>
        </w:tc>
        <w:tc>
          <w:tcPr>
            <w:tcW w:w="1701" w:type="dxa"/>
          </w:tcPr>
          <w:p w14:paraId="105386EB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6F6BA31C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&lt;0.001</w:t>
            </w:r>
          </w:p>
        </w:tc>
      </w:tr>
      <w:tr w:rsidR="003860AB" w:rsidRPr="00E47F3F" w14:paraId="417EE578" w14:textId="77777777" w:rsidTr="001F75D5">
        <w:trPr>
          <w:trHeight w:val="450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0BBD6F5A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D658B7C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13 – 17 years </w:t>
            </w:r>
          </w:p>
        </w:tc>
        <w:tc>
          <w:tcPr>
            <w:tcW w:w="2341" w:type="dxa"/>
          </w:tcPr>
          <w:p w14:paraId="3BA5124D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5 (0.8 – 4.2)</w:t>
            </w:r>
          </w:p>
        </w:tc>
        <w:tc>
          <w:tcPr>
            <w:tcW w:w="1701" w:type="dxa"/>
          </w:tcPr>
          <w:p w14:paraId="46BBF05C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3300D1D7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005</w:t>
            </w:r>
          </w:p>
        </w:tc>
      </w:tr>
      <w:tr w:rsidR="003860AB" w:rsidRPr="00E47F3F" w14:paraId="148C3950" w14:textId="77777777" w:rsidTr="001F75D5">
        <w:trPr>
          <w:trHeight w:val="450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3C36078F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FCCC00D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8 – 24 years</w:t>
            </w:r>
          </w:p>
        </w:tc>
        <w:tc>
          <w:tcPr>
            <w:tcW w:w="2341" w:type="dxa"/>
          </w:tcPr>
          <w:p w14:paraId="6CF0C162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.8 (0.4 – 3.2)</w:t>
            </w:r>
          </w:p>
        </w:tc>
        <w:tc>
          <w:tcPr>
            <w:tcW w:w="1701" w:type="dxa"/>
          </w:tcPr>
          <w:p w14:paraId="6B37C6CF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55D2D6EE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014</w:t>
            </w:r>
          </w:p>
        </w:tc>
      </w:tr>
      <w:tr w:rsidR="003860AB" w:rsidRPr="00E47F3F" w14:paraId="3FAAFF3B" w14:textId="77777777" w:rsidTr="001F75D5">
        <w:trPr>
          <w:trHeight w:val="450"/>
        </w:trPr>
        <w:tc>
          <w:tcPr>
            <w:tcW w:w="1836" w:type="dxa"/>
            <w:vMerge w:val="restart"/>
            <w:tcBorders>
              <w:left w:val="single" w:sz="4" w:space="0" w:color="FFFFFF" w:themeColor="background1"/>
            </w:tcBorders>
          </w:tcPr>
          <w:p w14:paraId="627F6529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otentially life-threatening</w:t>
            </w: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</w:tcPr>
          <w:p w14:paraId="4C58D173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5 – 12 years </w:t>
            </w:r>
          </w:p>
        </w:tc>
        <w:tc>
          <w:tcPr>
            <w:tcW w:w="2341" w:type="dxa"/>
          </w:tcPr>
          <w:p w14:paraId="066816C7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1 (2.4 – 3.7)</w:t>
            </w:r>
          </w:p>
        </w:tc>
        <w:tc>
          <w:tcPr>
            <w:tcW w:w="1701" w:type="dxa"/>
          </w:tcPr>
          <w:p w14:paraId="623E7648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114C8585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&lt;0.001</w:t>
            </w:r>
          </w:p>
        </w:tc>
      </w:tr>
      <w:tr w:rsidR="003860AB" w:rsidRPr="00E47F3F" w14:paraId="7FB547B5" w14:textId="77777777" w:rsidTr="001F75D5">
        <w:trPr>
          <w:trHeight w:val="465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1E0E51F4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266AB71D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13 – 17 years </w:t>
            </w:r>
          </w:p>
        </w:tc>
        <w:tc>
          <w:tcPr>
            <w:tcW w:w="2341" w:type="dxa"/>
          </w:tcPr>
          <w:p w14:paraId="66FF9339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4 (1.0 – 3.9)</w:t>
            </w:r>
          </w:p>
        </w:tc>
        <w:tc>
          <w:tcPr>
            <w:tcW w:w="1701" w:type="dxa"/>
          </w:tcPr>
          <w:p w14:paraId="75BFDAAE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5C353168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002</w:t>
            </w:r>
          </w:p>
        </w:tc>
      </w:tr>
      <w:tr w:rsidR="003860AB" w:rsidRPr="00E47F3F" w14:paraId="2A2FBD27" w14:textId="77777777" w:rsidTr="001F75D5">
        <w:trPr>
          <w:trHeight w:val="465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688CDE4B" w14:textId="77777777" w:rsidR="003860AB" w:rsidRPr="00E47F3F" w:rsidRDefault="003860AB" w:rsidP="003C3B5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F38C0AE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8 – 24 years</w:t>
            </w:r>
          </w:p>
        </w:tc>
        <w:tc>
          <w:tcPr>
            <w:tcW w:w="2341" w:type="dxa"/>
          </w:tcPr>
          <w:p w14:paraId="3F44C075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9 (04 – 1.4)</w:t>
            </w:r>
          </w:p>
        </w:tc>
        <w:tc>
          <w:tcPr>
            <w:tcW w:w="1701" w:type="dxa"/>
          </w:tcPr>
          <w:p w14:paraId="4B981C0C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2578E682" w14:textId="77777777" w:rsidR="003860AB" w:rsidRPr="00E47F3F" w:rsidRDefault="003860AB" w:rsidP="003C3B5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001</w:t>
            </w:r>
          </w:p>
        </w:tc>
      </w:tr>
      <w:tr w:rsidR="002E268A" w:rsidRPr="00E47F3F" w14:paraId="6FCF4236" w14:textId="77777777" w:rsidTr="001F75D5">
        <w:trPr>
          <w:trHeight w:val="450"/>
        </w:trPr>
        <w:tc>
          <w:tcPr>
            <w:tcW w:w="1836" w:type="dxa"/>
            <w:vMerge w:val="restart"/>
            <w:tcBorders>
              <w:left w:val="single" w:sz="4" w:space="0" w:color="FFFFFF" w:themeColor="background1"/>
            </w:tcBorders>
          </w:tcPr>
          <w:p w14:paraId="0478564A" w14:textId="77777777" w:rsidR="002E268A" w:rsidRPr="00E47F3F" w:rsidRDefault="002E268A" w:rsidP="002E268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Immediately life-threatening</w:t>
            </w: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</w:tcPr>
          <w:p w14:paraId="1793158C" w14:textId="67952542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5 – 12 years </w:t>
            </w:r>
          </w:p>
        </w:tc>
        <w:tc>
          <w:tcPr>
            <w:tcW w:w="2341" w:type="dxa"/>
          </w:tcPr>
          <w:p w14:paraId="00AE6C56" w14:textId="5FC336FB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5 (2.1 – 4.8)</w:t>
            </w:r>
          </w:p>
        </w:tc>
        <w:tc>
          <w:tcPr>
            <w:tcW w:w="1701" w:type="dxa"/>
          </w:tcPr>
          <w:p w14:paraId="3E7ED5DE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22DF6916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&lt;0.001</w:t>
            </w:r>
          </w:p>
        </w:tc>
      </w:tr>
      <w:tr w:rsidR="002E268A" w:rsidRPr="00E47F3F" w14:paraId="60223CDB" w14:textId="77777777" w:rsidTr="001F75D5">
        <w:trPr>
          <w:trHeight w:val="465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7D2C0DEB" w14:textId="77777777" w:rsidR="002E268A" w:rsidRPr="00E47F3F" w:rsidRDefault="002E268A" w:rsidP="002E268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1E1EFDC3" w14:textId="5F212B80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13 – 17 years </w:t>
            </w:r>
          </w:p>
        </w:tc>
        <w:tc>
          <w:tcPr>
            <w:tcW w:w="2341" w:type="dxa"/>
          </w:tcPr>
          <w:p w14:paraId="25F9F264" w14:textId="168EB20E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3.1 (1.6 – 4.7)</w:t>
            </w:r>
          </w:p>
        </w:tc>
        <w:tc>
          <w:tcPr>
            <w:tcW w:w="1701" w:type="dxa"/>
          </w:tcPr>
          <w:p w14:paraId="00D4A3EC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78A1540C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&lt;0.001</w:t>
            </w:r>
          </w:p>
        </w:tc>
      </w:tr>
      <w:tr w:rsidR="002E268A" w:rsidRPr="00E47F3F" w14:paraId="19010A2D" w14:textId="77777777" w:rsidTr="001F75D5">
        <w:trPr>
          <w:trHeight w:val="465"/>
        </w:trPr>
        <w:tc>
          <w:tcPr>
            <w:tcW w:w="1836" w:type="dxa"/>
            <w:vMerge/>
            <w:tcBorders>
              <w:left w:val="single" w:sz="4" w:space="0" w:color="FFFFFF" w:themeColor="background1"/>
            </w:tcBorders>
          </w:tcPr>
          <w:p w14:paraId="1C85838A" w14:textId="77777777" w:rsidR="002E268A" w:rsidRPr="00E47F3F" w:rsidRDefault="002E268A" w:rsidP="002E268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491400C7" w14:textId="7B5193C8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8 – 24 years</w:t>
            </w:r>
          </w:p>
        </w:tc>
        <w:tc>
          <w:tcPr>
            <w:tcW w:w="2341" w:type="dxa"/>
          </w:tcPr>
          <w:p w14:paraId="1F6E9C40" w14:textId="039F518D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3 (2.1 – 2.5)</w:t>
            </w:r>
          </w:p>
        </w:tc>
        <w:tc>
          <w:tcPr>
            <w:tcW w:w="1701" w:type="dxa"/>
          </w:tcPr>
          <w:p w14:paraId="716D0170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14:paraId="7DDD1CBF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&lt;0.001</w:t>
            </w:r>
          </w:p>
          <w:p w14:paraId="26A4BD5B" w14:textId="77777777" w:rsidR="002E268A" w:rsidRPr="00E47F3F" w:rsidRDefault="002E268A" w:rsidP="002E268A">
            <w:pPr>
              <w:spacing w:before="40" w:after="4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</w:tbl>
    <w:p w14:paraId="57F02A13" w14:textId="77777777" w:rsidR="003860AB" w:rsidRPr="00D67139" w:rsidRDefault="003860AB" w:rsidP="00D67139">
      <w:pPr>
        <w:spacing w:before="120"/>
        <w:rPr>
          <w:rFonts w:ascii="Times New Roman" w:eastAsia="Helvetica" w:hAnsi="Times New Roman" w:cs="Times New Roman"/>
          <w:sz w:val="18"/>
          <w:szCs w:val="18"/>
          <w:vertAlign w:val="superscript"/>
        </w:rPr>
      </w:pPr>
      <w:r w:rsidRPr="00D67139">
        <w:rPr>
          <w:rFonts w:ascii="Times New Roman" w:eastAsia="Helvetica" w:hAnsi="Times New Roman" w:cs="Times New Roman"/>
          <w:sz w:val="18"/>
          <w:szCs w:val="18"/>
          <w:vertAlign w:val="superscript"/>
        </w:rPr>
        <w:t xml:space="preserve">^ </w:t>
      </w:r>
      <w:r w:rsidRPr="00D67139">
        <w:rPr>
          <w:rFonts w:ascii="Times New Roman" w:eastAsia="Helvetica" w:hAnsi="Times New Roman" w:cs="Times New Roman"/>
          <w:sz w:val="18"/>
          <w:szCs w:val="18"/>
        </w:rPr>
        <w:t xml:space="preserve">NSW emergency department self-harm presentation rate trends were calculated using joinpoint regression. The number and year/quarter of join points associated with trends and determined statistically. The average quarterly percentage change describes the rate of change over the entire period.   </w:t>
      </w:r>
    </w:p>
    <w:p w14:paraId="6DD83BAB" w14:textId="77777777" w:rsidR="002E268A" w:rsidRDefault="002E268A"/>
    <w:sectPr w:rsidR="002E2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AB"/>
    <w:rsid w:val="000E2BB7"/>
    <w:rsid w:val="001E0B96"/>
    <w:rsid w:val="001F5250"/>
    <w:rsid w:val="001F75D5"/>
    <w:rsid w:val="002B6534"/>
    <w:rsid w:val="002E268A"/>
    <w:rsid w:val="00332B3A"/>
    <w:rsid w:val="003860AB"/>
    <w:rsid w:val="00871C83"/>
    <w:rsid w:val="00D67139"/>
    <w:rsid w:val="00EA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D592"/>
  <w15:chartTrackingRefBased/>
  <w15:docId w15:val="{67B1514C-DD51-4078-812D-5B12C945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ye</dc:creator>
  <cp:keywords/>
  <dc:description/>
  <cp:lastModifiedBy>Michelle Tye</cp:lastModifiedBy>
  <cp:revision>5</cp:revision>
  <dcterms:created xsi:type="dcterms:W3CDTF">2023-08-01T00:03:00Z</dcterms:created>
  <dcterms:modified xsi:type="dcterms:W3CDTF">2023-08-01T00:08:00Z</dcterms:modified>
</cp:coreProperties>
</file>